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FBC15" w14:textId="0FD96545" w:rsidR="00FC0D1C" w:rsidRPr="003D4B9F" w:rsidRDefault="00FC0D1C" w:rsidP="00750E9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</w:t>
      </w:r>
      <w:r w:rsidRPr="003D4B9F">
        <w:rPr>
          <w:rFonts w:ascii="Times New Roman" w:hAnsi="Times New Roman" w:cs="Times New Roman"/>
          <w:b/>
          <w:bCs/>
        </w:rPr>
        <w:t xml:space="preserve"> 1: </w:t>
      </w:r>
      <w:r>
        <w:rPr>
          <w:rFonts w:ascii="Times New Roman" w:hAnsi="Times New Roman" w:cs="Times New Roman"/>
          <w:b/>
          <w:bCs/>
        </w:rPr>
        <w:t>Focus Group and Interview Guides Relevanc</w:t>
      </w:r>
      <w:r w:rsidR="0009438B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 xml:space="preserve"> to Theoretical Domains Framework</w:t>
      </w:r>
      <w:r w:rsidR="00120A44">
        <w:rPr>
          <w:rFonts w:ascii="Times New Roman" w:hAnsi="Times New Roman" w:cs="Times New Roman"/>
          <w:b/>
          <w:bCs/>
        </w:rPr>
        <w:t xml:space="preserve"> (TDF)</w:t>
      </w:r>
      <w:r w:rsidR="00750D5D" w:rsidRPr="00750D5D">
        <w:rPr>
          <w:rFonts w:ascii="Times New Roman" w:hAnsi="Times New Roman" w:cs="Times New Roman"/>
          <w:b/>
          <w:bCs/>
          <w:vertAlign w:val="superscript"/>
        </w:rPr>
        <w:t>23</w:t>
      </w:r>
    </w:p>
    <w:tbl>
      <w:tblPr>
        <w:tblStyle w:val="TableGrid"/>
        <w:tblpPr w:leftFromText="180" w:rightFromText="180" w:horzAnchor="margin" w:tblpXSpec="center" w:tblpY="471"/>
        <w:tblW w:w="15490" w:type="dxa"/>
        <w:tblLook w:val="04A0" w:firstRow="1" w:lastRow="0" w:firstColumn="1" w:lastColumn="0" w:noHBand="0" w:noVBand="1"/>
      </w:tblPr>
      <w:tblGrid>
        <w:gridCol w:w="12070"/>
        <w:gridCol w:w="3420"/>
      </w:tblGrid>
      <w:tr w:rsidR="00FC0D1C" w:rsidRPr="003D4B9F" w14:paraId="7050F60C" w14:textId="77777777" w:rsidTr="007F0B47">
        <w:trPr>
          <w:trHeight w:val="215"/>
        </w:trPr>
        <w:tc>
          <w:tcPr>
            <w:tcW w:w="12070" w:type="dxa"/>
            <w:shd w:val="clear" w:color="auto" w:fill="AEAAAA" w:themeFill="background2" w:themeFillShade="BF"/>
          </w:tcPr>
          <w:p w14:paraId="1C636147" w14:textId="4E476934" w:rsidR="00FC0D1C" w:rsidRPr="003D4B9F" w:rsidRDefault="00FC0D1C" w:rsidP="00750E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cus Group and Interview Guides</w:t>
            </w:r>
          </w:p>
        </w:tc>
        <w:tc>
          <w:tcPr>
            <w:tcW w:w="3420" w:type="dxa"/>
            <w:shd w:val="clear" w:color="auto" w:fill="AEAAAA" w:themeFill="background2" w:themeFillShade="BF"/>
          </w:tcPr>
          <w:p w14:paraId="2B978EE0" w14:textId="7ED3F9E5" w:rsidR="00FC0D1C" w:rsidRPr="003D4B9F" w:rsidRDefault="00FC0D1C" w:rsidP="00750E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120A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s</w:t>
            </w:r>
            <w:r w:rsidR="00CF0F2E" w:rsidRPr="00CF0F2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3</w:t>
            </w:r>
          </w:p>
        </w:tc>
      </w:tr>
      <w:tr w:rsidR="00FC0D1C" w:rsidRPr="003D4B9F" w14:paraId="79A26B68" w14:textId="77777777" w:rsidTr="007F0B47">
        <w:trPr>
          <w:trHeight w:val="204"/>
        </w:trPr>
        <w:tc>
          <w:tcPr>
            <w:tcW w:w="12070" w:type="dxa"/>
            <w:shd w:val="clear" w:color="auto" w:fill="D0CECE" w:themeFill="background2" w:themeFillShade="E6"/>
          </w:tcPr>
          <w:p w14:paraId="6CFC1FEB" w14:textId="7ABCD88B" w:rsidR="00FC0D1C" w:rsidRPr="003D4B9F" w:rsidRDefault="00FC0D1C" w:rsidP="00750E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 </w:t>
            </w:r>
          </w:p>
        </w:tc>
        <w:tc>
          <w:tcPr>
            <w:tcW w:w="3420" w:type="dxa"/>
            <w:shd w:val="clear" w:color="auto" w:fill="D0CECE" w:themeFill="background2" w:themeFillShade="E6"/>
          </w:tcPr>
          <w:p w14:paraId="1F617A6D" w14:textId="77777777" w:rsidR="00FC0D1C" w:rsidRPr="003D4B9F" w:rsidRDefault="00FC0D1C" w:rsidP="00750E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0D1C" w:rsidRPr="003D4B9F" w14:paraId="5125272C" w14:textId="77777777" w:rsidTr="007F0B47">
        <w:trPr>
          <w:trHeight w:val="204"/>
        </w:trPr>
        <w:tc>
          <w:tcPr>
            <w:tcW w:w="12070" w:type="dxa"/>
          </w:tcPr>
          <w:p w14:paraId="4D802EBA" w14:textId="279275BB" w:rsidR="00FC0D1C" w:rsidRPr="007B0AF4" w:rsidRDefault="00FC0D1C" w:rsidP="00750E93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7B0AF4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Overarching question: Tell us about the last time you were sick with a cold or the flu. What actions did you take? What kinds of support would you need/like?</w:t>
            </w:r>
          </w:p>
          <w:p w14:paraId="18FF2562" w14:textId="0F49E038" w:rsidR="00FC0D1C" w:rsidRPr="007B0AF4" w:rsidRDefault="00FC0D1C" w:rsidP="00750E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7B0AF4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Did you contact your healthcare team? If yes, who did you contact?</w:t>
            </w:r>
          </w:p>
          <w:p w14:paraId="44C0ABA4" w14:textId="77777777" w:rsidR="00FC0D1C" w:rsidRPr="007B0AF4" w:rsidRDefault="00FC0D1C" w:rsidP="00750E9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7B0AF4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Did you make any changes to your medications (e.g., stop, restart)?</w:t>
            </w:r>
          </w:p>
          <w:p w14:paraId="12D6EA58" w14:textId="47E33A62" w:rsidR="00366814" w:rsidRPr="00366814" w:rsidRDefault="00FC0D1C" w:rsidP="0036681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6681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hat would you consider is sick enough to contact or phone someone (e.g., physician, pharmacist, etc.)? What type of symptoms would you be experiencing in this situation?</w:t>
            </w:r>
          </w:p>
          <w:p w14:paraId="66FF5D61" w14:textId="31AEA599" w:rsidR="00366814" w:rsidRPr="00366814" w:rsidRDefault="00FC0D1C" w:rsidP="0036681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66814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How might your approach to this have changed since the pandemic began last March?</w:t>
            </w:r>
          </w:p>
        </w:tc>
        <w:tc>
          <w:tcPr>
            <w:tcW w:w="3420" w:type="dxa"/>
          </w:tcPr>
          <w:p w14:paraId="0EBD8368" w14:textId="688EE088" w:rsidR="007B0AF4" w:rsidRPr="007B0AF4" w:rsidRDefault="007B0AF4" w:rsidP="007B0AF4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7B0AF4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Environmental Context and</w:t>
            </w:r>
            <w:r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Pr="007B0AF4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Resources: </w:t>
            </w:r>
            <w:r w:rsidRPr="007B0AF4"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  <w:t>Any circumstance of a person's situation or environment that discourages or</w:t>
            </w:r>
            <w:r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  <w:t xml:space="preserve"> </w:t>
            </w:r>
            <w:r w:rsidRPr="007B0AF4"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  <w:t>encourages the development of skills and abilities, independence, social competence, and adaptive behaviour</w:t>
            </w:r>
          </w:p>
          <w:p w14:paraId="1120FAAB" w14:textId="77777777" w:rsidR="007B0AF4" w:rsidRDefault="007B0AF4" w:rsidP="007B0A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6DAE41F4" w14:textId="1EACE7D1" w:rsidR="00D13CE3" w:rsidRPr="004B5083" w:rsidRDefault="007B0AF4" w:rsidP="00D13C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  <w:lang w:val="en-US"/>
                <w14:ligatures w14:val="standardContextual"/>
              </w:rPr>
            </w:pPr>
            <w:r w:rsidRPr="007B0AF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Beliefs about Consequences: </w:t>
            </w:r>
            <w:r w:rsidRPr="007B0AF4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  <w:lang w:val="en-US"/>
                <w14:ligatures w14:val="standardContextual"/>
              </w:rPr>
              <w:t>Acceptance of the truth, reality, or validity about outcomes of a behaviour in a given situation</w:t>
            </w:r>
          </w:p>
        </w:tc>
      </w:tr>
      <w:tr w:rsidR="00FC0D1C" w:rsidRPr="003D4B9F" w14:paraId="17C4D28F" w14:textId="77777777" w:rsidTr="007F0B47">
        <w:trPr>
          <w:trHeight w:val="204"/>
        </w:trPr>
        <w:tc>
          <w:tcPr>
            <w:tcW w:w="12070" w:type="dxa"/>
          </w:tcPr>
          <w:p w14:paraId="67591191" w14:textId="44F60BFE" w:rsidR="00607DEB" w:rsidRPr="00936ED5" w:rsidRDefault="00607DEB" w:rsidP="00750E93">
            <w:pPr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936ED5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 xml:space="preserve">Specific experience with sick day management: Have you heard about medication sick day management/guidance or received this kind of advice before? If yes, think back to time we previously discussed. </w:t>
            </w:r>
          </w:p>
          <w:p w14:paraId="670B9E17" w14:textId="77777777" w:rsidR="001735C5" w:rsidRPr="00936ED5" w:rsidRDefault="00607DEB" w:rsidP="00750E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936ED5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Who provided this advice?</w:t>
            </w:r>
          </w:p>
          <w:p w14:paraId="255FEE60" w14:textId="77777777" w:rsidR="001735C5" w:rsidRPr="00936ED5" w:rsidRDefault="00607DEB" w:rsidP="00750E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936ED5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 xml:space="preserve">How/when did you receive this advice? (e.g., paper, phone, before you got sick or when you were sick) </w:t>
            </w:r>
          </w:p>
          <w:p w14:paraId="4DD1F264" w14:textId="77777777" w:rsidR="001735C5" w:rsidRPr="00185498" w:rsidRDefault="00607DEB" w:rsidP="00750E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185498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What challenges did you experience during that time?</w:t>
            </w:r>
          </w:p>
          <w:p w14:paraId="4D9796E6" w14:textId="77777777" w:rsidR="001735C5" w:rsidRPr="00BC162F" w:rsidRDefault="00607DEB" w:rsidP="00750E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BC162F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What helped you remember and use sick day guidance?</w:t>
            </w:r>
          </w:p>
          <w:p w14:paraId="62626170" w14:textId="77777777" w:rsidR="001735C5" w:rsidRPr="00BC162F" w:rsidRDefault="00607DEB" w:rsidP="00750E9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BC162F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What do you think could be done to help patients remember and use sick day</w:t>
            </w:r>
            <w:r w:rsidR="001735C5" w:rsidRPr="00BC162F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</w:t>
            </w:r>
            <w:r w:rsidRPr="00BC162F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guidance when they are ill? </w:t>
            </w:r>
          </w:p>
          <w:p w14:paraId="3E65597F" w14:textId="77777777" w:rsidR="00261AC1" w:rsidRPr="007A506B" w:rsidRDefault="00607DEB" w:rsidP="00261AC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7A506B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Did you understand why you needed to stop your medications?</w:t>
            </w:r>
          </w:p>
          <w:p w14:paraId="195CB4CE" w14:textId="0A3F6DD6" w:rsidR="008F00CD" w:rsidRPr="00261AC1" w:rsidRDefault="008F00CD" w:rsidP="00261AC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261AC1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If no, would you have wanted advice? What type of advice, by who, how?</w:t>
            </w:r>
          </w:p>
        </w:tc>
        <w:tc>
          <w:tcPr>
            <w:tcW w:w="3420" w:type="dxa"/>
          </w:tcPr>
          <w:p w14:paraId="5A168E30" w14:textId="77777777" w:rsidR="00FC0D1C" w:rsidRDefault="00936ED5" w:rsidP="00936ED5">
            <w:pPr>
              <w:rPr>
                <w:rFonts w:ascii="Times New Roman" w:hAnsi="Times New Roman" w:cs="Times New Roman"/>
                <w:i/>
                <w:iCs/>
                <w:color w:val="FFC000"/>
                <w:sz w:val="18"/>
                <w:szCs w:val="18"/>
              </w:rPr>
            </w:pPr>
            <w:r w:rsidRPr="00936ED5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Knowledge:</w:t>
            </w:r>
            <w:r w:rsidRPr="00936ED5">
              <w:rPr>
                <w:rFonts w:ascii="Times New Roman" w:hAnsi="Times New Roman" w:cs="Times New Roman"/>
                <w:i/>
                <w:iCs/>
                <w:color w:val="FFC000"/>
                <w:sz w:val="18"/>
                <w:szCs w:val="18"/>
              </w:rPr>
              <w:t xml:space="preserve"> An awareness of the existence of something</w:t>
            </w:r>
          </w:p>
          <w:p w14:paraId="5F02B61C" w14:textId="77777777" w:rsidR="00185498" w:rsidRDefault="00185498" w:rsidP="00185498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  <w:p w14:paraId="01ECDB0D" w14:textId="769C234A" w:rsidR="00185498" w:rsidRPr="007B0AF4" w:rsidRDefault="00185498" w:rsidP="00185498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7B0AF4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Environmental Context and</w:t>
            </w:r>
            <w:r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Pr="007B0AF4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Resources: </w:t>
            </w:r>
            <w:r w:rsidRPr="007B0AF4"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  <w:t>Any circumstance of a person's situation or environment that discourages or</w:t>
            </w:r>
            <w:r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  <w:t xml:space="preserve"> </w:t>
            </w:r>
            <w:r w:rsidRPr="007B0AF4"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  <w:t>encourages the development of skills and abilities, independence, social competence, and adaptive behaviour</w:t>
            </w:r>
          </w:p>
          <w:p w14:paraId="38B48F5E" w14:textId="77777777" w:rsidR="00185498" w:rsidRDefault="00185498" w:rsidP="005F016D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</w:p>
          <w:p w14:paraId="1A91D053" w14:textId="635B17FF" w:rsidR="005F016D" w:rsidRPr="00BC162F" w:rsidRDefault="005F016D" w:rsidP="005F016D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BC162F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emory, Attention and Decision</w:t>
            </w:r>
          </w:p>
          <w:p w14:paraId="614CE7D3" w14:textId="77777777" w:rsidR="00936ED5" w:rsidRDefault="005F016D" w:rsidP="005F016D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BC162F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Processes: </w:t>
            </w:r>
            <w:r w:rsidRPr="00BC162F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The ability to retain information, focus selectively on aspects of the environment and choose between two or more alternatives</w:t>
            </w:r>
          </w:p>
          <w:p w14:paraId="1D3C79D2" w14:textId="77777777" w:rsidR="007A506B" w:rsidRDefault="007A506B" w:rsidP="005F016D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</w:p>
          <w:p w14:paraId="1490F2F1" w14:textId="193DEDEF" w:rsidR="007A506B" w:rsidRPr="007A506B" w:rsidRDefault="007A506B" w:rsidP="007A506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  <w14:ligatures w14:val="standardContextual"/>
              </w:rPr>
            </w:pPr>
            <w:r w:rsidRPr="007A506B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Belief about Capabilities:</w:t>
            </w:r>
            <w:r w:rsidRPr="007A506B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 xml:space="preserve"> </w:t>
            </w:r>
            <w:r w:rsidRPr="007A506B">
              <w:rPr>
                <w:rFonts w:ascii="Times New Roman" w:hAnsi="Times New Roman" w:cs="Times New Roman"/>
                <w:i/>
                <w:iCs/>
                <w:color w:val="538135" w:themeColor="accent6" w:themeShade="BF"/>
                <w:sz w:val="18"/>
                <w:szCs w:val="18"/>
                <w:lang w:val="en-US"/>
                <w14:ligatures w14:val="standardContextual"/>
              </w:rPr>
              <w:t>Acceptance of the truth, reality, or</w:t>
            </w:r>
            <w:r w:rsidRPr="007A506B">
              <w:rPr>
                <w:rFonts w:ascii="Times New Roman" w:hAnsi="Times New Roman" w:cs="Times New Roman"/>
                <w:i/>
                <w:iCs/>
                <w:color w:val="538135" w:themeColor="accent6" w:themeShade="BF"/>
                <w:sz w:val="18"/>
                <w:szCs w:val="18"/>
                <w:lang w:val="en-US"/>
                <w14:ligatures w14:val="standardContextual"/>
              </w:rPr>
              <w:t xml:space="preserve"> </w:t>
            </w:r>
            <w:r w:rsidRPr="007A506B">
              <w:rPr>
                <w:rFonts w:ascii="Times New Roman" w:hAnsi="Times New Roman" w:cs="Times New Roman"/>
                <w:i/>
                <w:iCs/>
                <w:color w:val="538135" w:themeColor="accent6" w:themeShade="BF"/>
                <w:sz w:val="18"/>
                <w:szCs w:val="18"/>
                <w:lang w:val="en-US"/>
                <w14:ligatures w14:val="standardContextual"/>
              </w:rPr>
              <w:t>validity about an ability, talent, or</w:t>
            </w:r>
            <w:r w:rsidRPr="007A506B">
              <w:rPr>
                <w:rFonts w:ascii="Times New Roman" w:hAnsi="Times New Roman" w:cs="Times New Roman"/>
                <w:i/>
                <w:iCs/>
                <w:color w:val="538135" w:themeColor="accent6" w:themeShade="BF"/>
                <w:sz w:val="18"/>
                <w:szCs w:val="18"/>
                <w:lang w:val="en-US"/>
                <w14:ligatures w14:val="standardContextual"/>
              </w:rPr>
              <w:t xml:space="preserve"> </w:t>
            </w:r>
            <w:r w:rsidRPr="007A506B">
              <w:rPr>
                <w:rFonts w:ascii="Times New Roman" w:hAnsi="Times New Roman" w:cs="Times New Roman"/>
                <w:i/>
                <w:iCs/>
                <w:color w:val="538135" w:themeColor="accent6" w:themeShade="BF"/>
                <w:sz w:val="18"/>
                <w:szCs w:val="18"/>
                <w:lang w:val="en-US"/>
                <w14:ligatures w14:val="standardContextual"/>
              </w:rPr>
              <w:t>facility that a person can put to</w:t>
            </w:r>
            <w:r w:rsidRPr="007A506B">
              <w:rPr>
                <w:rFonts w:ascii="Times New Roman" w:hAnsi="Times New Roman" w:cs="Times New Roman"/>
                <w:i/>
                <w:iCs/>
                <w:color w:val="538135" w:themeColor="accent6" w:themeShade="BF"/>
                <w:sz w:val="18"/>
                <w:szCs w:val="18"/>
                <w:lang w:val="en-US"/>
                <w14:ligatures w14:val="standardContextual"/>
              </w:rPr>
              <w:t xml:space="preserve"> </w:t>
            </w:r>
            <w:r w:rsidRPr="007A506B">
              <w:rPr>
                <w:rFonts w:ascii="Times New Roman" w:hAnsi="Times New Roman" w:cs="Times New Roman"/>
                <w:i/>
                <w:iCs/>
                <w:color w:val="538135" w:themeColor="accent6" w:themeShade="BF"/>
                <w:sz w:val="18"/>
                <w:szCs w:val="18"/>
                <w:lang w:val="en-US"/>
                <w14:ligatures w14:val="standardContextual"/>
              </w:rPr>
              <w:t>constructive use</w:t>
            </w:r>
          </w:p>
        </w:tc>
      </w:tr>
      <w:tr w:rsidR="00FC0D1C" w:rsidRPr="003D4B9F" w14:paraId="0581BA7C" w14:textId="77777777" w:rsidTr="007F0B47">
        <w:trPr>
          <w:trHeight w:val="194"/>
        </w:trPr>
        <w:tc>
          <w:tcPr>
            <w:tcW w:w="12070" w:type="dxa"/>
          </w:tcPr>
          <w:p w14:paraId="541E0B6B" w14:textId="00D58BAA" w:rsidR="008F00CD" w:rsidRPr="00673FB3" w:rsidRDefault="008F00CD" w:rsidP="00750E93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673FB3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Symptom/decompensation monitoring: When patients get sick, it may be important to understand and monitor their symptoms (e.g., fever, vomiting/diarrhea, etc.) and/or blood sugars, blood pressure, etc. in order to provide advice to keep them healthy. Think about a time when you had to fill out a questionnaire asking about your health status (e.g., questions about your condition, your management of your condition, your symptoms, etc.)</w:t>
            </w:r>
            <w:r w:rsidR="00FC0063" w:rsidRPr="00673FB3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.</w:t>
            </w:r>
            <w:r w:rsidRPr="00673FB3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 Have you ever completed something like this?</w:t>
            </w:r>
          </w:p>
          <w:p w14:paraId="3DE5CF62" w14:textId="291C23A3" w:rsidR="00261AC1" w:rsidRPr="00455588" w:rsidRDefault="008F00CD" w:rsidP="00261AC1">
            <w:pPr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</w:pPr>
            <w:r w:rsidRPr="00455588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If yes, provide one example of a time when this occurred for you and what you liked or disliked about the questions.</w:t>
            </w:r>
          </w:p>
          <w:p w14:paraId="74CE649B" w14:textId="5B78A1D8" w:rsidR="00FC0D1C" w:rsidRPr="00261AC1" w:rsidRDefault="008F00CD" w:rsidP="00261AC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455588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When you are feeling sick and have symptoms such as diarrhea, headache or fever, would you or someone that supports your care be willing to complete surveys about these symptoms?</w:t>
            </w:r>
          </w:p>
        </w:tc>
        <w:tc>
          <w:tcPr>
            <w:tcW w:w="3420" w:type="dxa"/>
          </w:tcPr>
          <w:p w14:paraId="06697A6B" w14:textId="77777777" w:rsidR="00673FB3" w:rsidRPr="00BC162F" w:rsidRDefault="00673FB3" w:rsidP="00673FB3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BC162F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>Memory, Attention and Decision</w:t>
            </w:r>
          </w:p>
          <w:p w14:paraId="178A0B81" w14:textId="77777777" w:rsidR="00673FB3" w:rsidRDefault="00673FB3" w:rsidP="00673FB3">
            <w:pPr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r w:rsidRPr="00BC162F">
              <w:rPr>
                <w:rFonts w:ascii="Times New Roman" w:hAnsi="Times New Roman" w:cs="Times New Roman"/>
                <w:color w:val="7030A0"/>
                <w:sz w:val="20"/>
                <w:szCs w:val="20"/>
              </w:rPr>
              <w:t xml:space="preserve">Processes: </w:t>
            </w:r>
            <w:r w:rsidRPr="00BC162F">
              <w:rPr>
                <w:rFonts w:ascii="Times New Roman" w:hAnsi="Times New Roman" w:cs="Times New Roman"/>
                <w:i/>
                <w:iCs/>
                <w:color w:val="7030A0"/>
                <w:sz w:val="18"/>
                <w:szCs w:val="18"/>
              </w:rPr>
              <w:t>The ability to retain information, focus selectively on aspects of the environment and choose between two or more alternatives</w:t>
            </w:r>
          </w:p>
          <w:p w14:paraId="2CF6720A" w14:textId="516B2F9D" w:rsidR="00FC0D1C" w:rsidRPr="003D4B9F" w:rsidRDefault="00455588" w:rsidP="004555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506B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 xml:space="preserve">Belief about Capabilities: </w:t>
            </w:r>
            <w:r w:rsidRPr="007A506B">
              <w:rPr>
                <w:rFonts w:ascii="Times New Roman" w:hAnsi="Times New Roman" w:cs="Times New Roman"/>
                <w:i/>
                <w:iCs/>
                <w:color w:val="538135" w:themeColor="accent6" w:themeShade="BF"/>
                <w:sz w:val="18"/>
                <w:szCs w:val="18"/>
                <w:lang w:val="en-US"/>
                <w14:ligatures w14:val="standardContextual"/>
              </w:rPr>
              <w:t xml:space="preserve">Acceptance of the truth, reality, or validity about an </w:t>
            </w:r>
            <w:r w:rsidRPr="007A506B">
              <w:rPr>
                <w:rFonts w:ascii="Times New Roman" w:hAnsi="Times New Roman" w:cs="Times New Roman"/>
                <w:i/>
                <w:iCs/>
                <w:color w:val="538135" w:themeColor="accent6" w:themeShade="BF"/>
                <w:sz w:val="18"/>
                <w:szCs w:val="18"/>
                <w:lang w:val="en-US"/>
                <w14:ligatures w14:val="standardContextual"/>
              </w:rPr>
              <w:lastRenderedPageBreak/>
              <w:t>ability, talent, or facility that a person can put to constructive use</w:t>
            </w:r>
          </w:p>
        </w:tc>
      </w:tr>
      <w:tr w:rsidR="00FC0D1C" w:rsidRPr="003D4B9F" w14:paraId="0F61FCA2" w14:textId="77777777" w:rsidTr="007F0B47">
        <w:trPr>
          <w:trHeight w:val="204"/>
        </w:trPr>
        <w:tc>
          <w:tcPr>
            <w:tcW w:w="12070" w:type="dxa"/>
            <w:shd w:val="clear" w:color="auto" w:fill="D0CECE" w:themeFill="background2" w:themeFillShade="E6"/>
          </w:tcPr>
          <w:p w14:paraId="5CDBDA26" w14:textId="056451F2" w:rsidR="00FC0D1C" w:rsidRPr="008F00CD" w:rsidRDefault="008F00CD" w:rsidP="00750E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00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harmacist</w:t>
            </w:r>
          </w:p>
        </w:tc>
        <w:tc>
          <w:tcPr>
            <w:tcW w:w="3420" w:type="dxa"/>
            <w:shd w:val="clear" w:color="auto" w:fill="D0CECE" w:themeFill="background2" w:themeFillShade="E6"/>
          </w:tcPr>
          <w:p w14:paraId="794CB8FF" w14:textId="45E3C768" w:rsidR="00FC0D1C" w:rsidRPr="003D4B9F" w:rsidRDefault="00FC0D1C" w:rsidP="00750E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0CD" w:rsidRPr="003D4B9F" w14:paraId="2545EDA5" w14:textId="77777777" w:rsidTr="007F0B47">
        <w:trPr>
          <w:trHeight w:val="204"/>
        </w:trPr>
        <w:tc>
          <w:tcPr>
            <w:tcW w:w="12070" w:type="dxa"/>
            <w:shd w:val="clear" w:color="auto" w:fill="auto"/>
          </w:tcPr>
          <w:p w14:paraId="11E53219" w14:textId="11B17D85" w:rsidR="002D0463" w:rsidRPr="00EE36BF" w:rsidRDefault="002D0463" w:rsidP="00750E93">
            <w:pPr>
              <w:rPr>
                <w:rFonts w:ascii="Times New Roman" w:hAnsi="Times New Roman" w:cs="Times New Roman"/>
                <w:color w:val="EB6FB9"/>
                <w:sz w:val="20"/>
                <w:szCs w:val="20"/>
              </w:rPr>
            </w:pPr>
            <w:r w:rsidRPr="00EE36BF">
              <w:rPr>
                <w:rFonts w:ascii="Times New Roman" w:hAnsi="Times New Roman" w:cs="Times New Roman"/>
                <w:color w:val="EB6FB9"/>
                <w:sz w:val="20"/>
                <w:szCs w:val="20"/>
              </w:rPr>
              <w:t xml:space="preserve">Tell us about your experience in assisting patients in managing their diabetes and blood pressure medications during “sick days”, </w:t>
            </w:r>
            <w:r w:rsidR="00ED5CC6" w:rsidRPr="00EE36BF">
              <w:rPr>
                <w:rFonts w:ascii="Times New Roman" w:hAnsi="Times New Roman" w:cs="Times New Roman"/>
                <w:color w:val="EB6FB9"/>
                <w:sz w:val="20"/>
                <w:szCs w:val="20"/>
              </w:rPr>
              <w:t>i.e.,</w:t>
            </w:r>
            <w:r w:rsidRPr="00EE36BF">
              <w:rPr>
                <w:rFonts w:ascii="Times New Roman" w:hAnsi="Times New Roman" w:cs="Times New Roman"/>
                <w:color w:val="EB6FB9"/>
                <w:sz w:val="20"/>
                <w:szCs w:val="20"/>
              </w:rPr>
              <w:t xml:space="preserve"> during periods of acute illness. </w:t>
            </w:r>
          </w:p>
          <w:p w14:paraId="719D9CE4" w14:textId="0585CF13" w:rsidR="002D0463" w:rsidRPr="00EE36BF" w:rsidRDefault="002D0463" w:rsidP="00750E9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EB6FB9"/>
                <w:sz w:val="20"/>
                <w:szCs w:val="20"/>
              </w:rPr>
            </w:pPr>
            <w:r w:rsidRPr="00EE36BF">
              <w:rPr>
                <w:rFonts w:ascii="Times New Roman" w:hAnsi="Times New Roman" w:cs="Times New Roman"/>
                <w:color w:val="EB6FB9"/>
                <w:sz w:val="20"/>
                <w:szCs w:val="20"/>
              </w:rPr>
              <w:t xml:space="preserve">Do you provide counselling on sick day guidance, and if </w:t>
            </w:r>
            <w:r w:rsidR="00ED5CC6" w:rsidRPr="00EE36BF">
              <w:rPr>
                <w:rFonts w:ascii="Times New Roman" w:hAnsi="Times New Roman" w:cs="Times New Roman"/>
                <w:color w:val="EB6FB9"/>
                <w:sz w:val="20"/>
                <w:szCs w:val="20"/>
              </w:rPr>
              <w:t>so,</w:t>
            </w:r>
            <w:r w:rsidRPr="00EE36BF">
              <w:rPr>
                <w:rFonts w:ascii="Times New Roman" w:hAnsi="Times New Roman" w:cs="Times New Roman"/>
                <w:color w:val="EB6FB9"/>
                <w:sz w:val="20"/>
                <w:szCs w:val="20"/>
              </w:rPr>
              <w:t xml:space="preserve"> what information do you provide and how? (written, verbal)</w:t>
            </w:r>
          </w:p>
          <w:p w14:paraId="039521EC" w14:textId="67EDA254" w:rsidR="008F00CD" w:rsidRPr="00EE36BF" w:rsidRDefault="002D0463" w:rsidP="00261AC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E36BF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How has this been affected by the pandemic?</w:t>
            </w:r>
          </w:p>
        </w:tc>
        <w:tc>
          <w:tcPr>
            <w:tcW w:w="3420" w:type="dxa"/>
            <w:shd w:val="clear" w:color="auto" w:fill="auto"/>
          </w:tcPr>
          <w:p w14:paraId="55DFDCFC" w14:textId="77777777" w:rsidR="00430EFD" w:rsidRDefault="005F6C93" w:rsidP="00430EFD">
            <w:pPr>
              <w:rPr>
                <w:rFonts w:ascii="Times New Roman" w:hAnsi="Times New Roman" w:cs="Times New Roman"/>
                <w:i/>
                <w:iCs/>
                <w:color w:val="EB6FB9"/>
                <w:sz w:val="18"/>
                <w:szCs w:val="18"/>
              </w:rPr>
            </w:pPr>
            <w:r w:rsidRPr="005F6C93">
              <w:rPr>
                <w:rFonts w:ascii="Times New Roman" w:hAnsi="Times New Roman" w:cs="Times New Roman"/>
                <w:color w:val="EB6FB9"/>
                <w:sz w:val="20"/>
                <w:szCs w:val="20"/>
              </w:rPr>
              <w:t xml:space="preserve">Skills: </w:t>
            </w:r>
            <w:r w:rsidRPr="005F6C93">
              <w:rPr>
                <w:rFonts w:ascii="Times New Roman" w:hAnsi="Times New Roman" w:cs="Times New Roman"/>
                <w:i/>
                <w:iCs/>
                <w:color w:val="EB6FB9"/>
                <w:sz w:val="18"/>
                <w:szCs w:val="18"/>
              </w:rPr>
              <w:t>An ability or proficiency acquired through practice</w:t>
            </w:r>
          </w:p>
          <w:p w14:paraId="0B4305E6" w14:textId="0DB0E222" w:rsidR="008F00CD" w:rsidRPr="00430EFD" w:rsidRDefault="004B5083" w:rsidP="00430EFD">
            <w:pPr>
              <w:rPr>
                <w:rFonts w:ascii="Times New Roman" w:hAnsi="Times New Roman" w:cs="Times New Roman"/>
                <w:i/>
                <w:iCs/>
                <w:color w:val="EB6FB9"/>
                <w:sz w:val="18"/>
                <w:szCs w:val="18"/>
              </w:rPr>
            </w:pPr>
            <w:r w:rsidRPr="007B0AF4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Environmental Context and</w:t>
            </w:r>
            <w:r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Pr="007B0AF4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Resources: </w:t>
            </w:r>
            <w:r w:rsidRPr="007B0AF4"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  <w:t>Any circumstance of a person's situation or environment that discourages or</w:t>
            </w:r>
            <w:r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  <w:t xml:space="preserve"> </w:t>
            </w:r>
            <w:r w:rsidRPr="007B0AF4"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  <w:t>encourages the development of skills and abilities, independence, social competence, and adaptive behaviour</w:t>
            </w:r>
          </w:p>
        </w:tc>
      </w:tr>
      <w:tr w:rsidR="008F00CD" w:rsidRPr="003D4B9F" w14:paraId="5FBA56F5" w14:textId="77777777" w:rsidTr="007F0B47">
        <w:trPr>
          <w:trHeight w:val="204"/>
        </w:trPr>
        <w:tc>
          <w:tcPr>
            <w:tcW w:w="12070" w:type="dxa"/>
            <w:shd w:val="clear" w:color="auto" w:fill="auto"/>
          </w:tcPr>
          <w:p w14:paraId="17773233" w14:textId="4698C832" w:rsidR="002D0463" w:rsidRPr="005B76ED" w:rsidRDefault="002D0463" w:rsidP="00750E93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 w:rsidRPr="005B76E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  <w:t xml:space="preserve">Tell us about involving other providers (within your practice or external). </w:t>
            </w:r>
          </w:p>
          <w:p w14:paraId="10E735E1" w14:textId="3AF3B161" w:rsidR="008F00CD" w:rsidRPr="005B76ED" w:rsidRDefault="002D0463" w:rsidP="00750E9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 w:rsidRPr="005B76E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  <w:t>Do you consult with other providers (e.g., primary care physician, specialists)? How?</w:t>
            </w:r>
          </w:p>
        </w:tc>
        <w:tc>
          <w:tcPr>
            <w:tcW w:w="3420" w:type="dxa"/>
            <w:shd w:val="clear" w:color="auto" w:fill="auto"/>
          </w:tcPr>
          <w:p w14:paraId="578979F4" w14:textId="77777777" w:rsidR="005B76ED" w:rsidRPr="00EE36BF" w:rsidRDefault="005B76ED" w:rsidP="005B76ED">
            <w:pPr>
              <w:rPr>
                <w:rFonts w:ascii="Times New Roman" w:hAnsi="Times New Roman" w:cs="Times New Roman"/>
                <w:i/>
                <w:iCs/>
                <w:color w:val="FFC000"/>
                <w:sz w:val="18"/>
                <w:szCs w:val="18"/>
              </w:rPr>
            </w:pPr>
            <w:r w:rsidRPr="00EE36BF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  <w:t xml:space="preserve">Social/Professional Role and Identity: </w:t>
            </w:r>
            <w:r w:rsidRPr="00EE36BF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  <w:t>A coherent set of behaviours and</w:t>
            </w:r>
          </w:p>
          <w:p w14:paraId="50185CC8" w14:textId="77777777" w:rsidR="005B76ED" w:rsidRPr="00EE36BF" w:rsidRDefault="005B76ED" w:rsidP="005B76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</w:pPr>
            <w:r w:rsidRPr="00EE36BF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  <w:t>displayed personal qualities of an</w:t>
            </w:r>
          </w:p>
          <w:p w14:paraId="51AC4803" w14:textId="77777777" w:rsidR="005B76ED" w:rsidRPr="00EE36BF" w:rsidRDefault="005B76ED" w:rsidP="005B76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</w:pPr>
            <w:r w:rsidRPr="00EE36BF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  <w:t>individual in a social or work</w:t>
            </w:r>
          </w:p>
          <w:p w14:paraId="110AA075" w14:textId="59536F62" w:rsidR="00EE36BF" w:rsidRPr="00EE36BF" w:rsidRDefault="005B76ED" w:rsidP="005B76ED">
            <w:pPr>
              <w:rPr>
                <w:rFonts w:ascii="Times New Roman" w:hAnsi="Times New Roman" w:cs="Times New Roman"/>
                <w:i/>
                <w:iCs/>
                <w:color w:val="EB6FB9"/>
                <w:sz w:val="18"/>
                <w:szCs w:val="18"/>
              </w:rPr>
            </w:pPr>
            <w:r w:rsidRPr="00EE36BF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  <w:t>setting</w:t>
            </w:r>
          </w:p>
        </w:tc>
      </w:tr>
      <w:tr w:rsidR="008F00CD" w:rsidRPr="003D4B9F" w14:paraId="45C37002" w14:textId="77777777" w:rsidTr="007F0B47">
        <w:trPr>
          <w:trHeight w:val="204"/>
        </w:trPr>
        <w:tc>
          <w:tcPr>
            <w:tcW w:w="12070" w:type="dxa"/>
            <w:shd w:val="clear" w:color="auto" w:fill="auto"/>
          </w:tcPr>
          <w:p w14:paraId="7279E8F2" w14:textId="327525E5" w:rsidR="008F00CD" w:rsidRPr="00EE36BF" w:rsidRDefault="002D0463" w:rsidP="00750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6BF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  <w:t>What roles do you think other providers play in providing medication sick day guidance (family physicians, specialists)? What roles do you think pharmacists play?</w:t>
            </w:r>
          </w:p>
        </w:tc>
        <w:tc>
          <w:tcPr>
            <w:tcW w:w="3420" w:type="dxa"/>
            <w:shd w:val="clear" w:color="auto" w:fill="auto"/>
          </w:tcPr>
          <w:p w14:paraId="75EC34A6" w14:textId="6EBB8C7F" w:rsidR="00EE36BF" w:rsidRPr="00EE36BF" w:rsidRDefault="00EE36BF" w:rsidP="00EE36BF">
            <w:pPr>
              <w:rPr>
                <w:rFonts w:ascii="Times New Roman" w:hAnsi="Times New Roman" w:cs="Times New Roman"/>
                <w:i/>
                <w:iCs/>
                <w:color w:val="FFC000"/>
                <w:sz w:val="18"/>
                <w:szCs w:val="18"/>
              </w:rPr>
            </w:pPr>
            <w:r w:rsidRPr="00EE36BF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  <w:t xml:space="preserve">Social/Professional Role and Identity: </w:t>
            </w:r>
            <w:r w:rsidRPr="00EE36BF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  <w:t>A coherent set of behaviours and</w:t>
            </w:r>
          </w:p>
          <w:p w14:paraId="01ACB500" w14:textId="77777777" w:rsidR="00EE36BF" w:rsidRPr="00EE36BF" w:rsidRDefault="00EE36BF" w:rsidP="00EE36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</w:pPr>
            <w:r w:rsidRPr="00EE36BF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  <w:t>displayed personal qualities of an</w:t>
            </w:r>
          </w:p>
          <w:p w14:paraId="59A87BAB" w14:textId="77777777" w:rsidR="00EE36BF" w:rsidRPr="00EE36BF" w:rsidRDefault="00EE36BF" w:rsidP="00EE36B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</w:pPr>
            <w:r w:rsidRPr="00EE36BF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  <w:t>individual in a social or work</w:t>
            </w:r>
          </w:p>
          <w:p w14:paraId="49EA8A2B" w14:textId="2F9D3195" w:rsidR="00EE36BF" w:rsidRPr="00E05F06" w:rsidRDefault="00EE36BF" w:rsidP="00EE36BF">
            <w:pPr>
              <w:rPr>
                <w:rFonts w:ascii="Times New Roman" w:hAnsi="Times New Roman" w:cs="Times New Roman"/>
                <w:i/>
                <w:iCs/>
                <w:color w:val="FFC000"/>
                <w:sz w:val="18"/>
                <w:szCs w:val="18"/>
              </w:rPr>
            </w:pPr>
            <w:r w:rsidRPr="00EE36BF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  <w:t>setting</w:t>
            </w:r>
          </w:p>
        </w:tc>
      </w:tr>
      <w:tr w:rsidR="008F00CD" w:rsidRPr="003D4B9F" w14:paraId="107AA2A8" w14:textId="77777777" w:rsidTr="007F0B47">
        <w:trPr>
          <w:trHeight w:val="204"/>
        </w:trPr>
        <w:tc>
          <w:tcPr>
            <w:tcW w:w="12070" w:type="dxa"/>
            <w:shd w:val="clear" w:color="auto" w:fill="auto"/>
          </w:tcPr>
          <w:p w14:paraId="01272357" w14:textId="61A9944A" w:rsidR="002D0463" w:rsidRPr="00E51961" w:rsidRDefault="002D0463" w:rsidP="00750E93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5196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If you do or were to provide medication sick day guidance, what barriers do/would you experience in providing this advice to patients? Facilitators?</w:t>
            </w:r>
          </w:p>
          <w:p w14:paraId="514E2FFE" w14:textId="77777777" w:rsidR="002D0463" w:rsidRDefault="002D0463" w:rsidP="00750E9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1961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What are some reasons you may not provide or struggle to provide patients with sick day guidance?</w:t>
            </w:r>
          </w:p>
          <w:p w14:paraId="31D720C4" w14:textId="1358D0C7" w:rsidR="008F00CD" w:rsidRPr="002D0463" w:rsidRDefault="002D0463" w:rsidP="00750E9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51961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What resources or tools may help you in providing sick day guidance?</w:t>
            </w:r>
          </w:p>
        </w:tc>
        <w:tc>
          <w:tcPr>
            <w:tcW w:w="3420" w:type="dxa"/>
            <w:shd w:val="clear" w:color="auto" w:fill="auto"/>
          </w:tcPr>
          <w:p w14:paraId="716B58A4" w14:textId="77777777" w:rsidR="008F00CD" w:rsidRDefault="00E51961" w:rsidP="00E51961">
            <w:pPr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</w:pPr>
            <w:r w:rsidRPr="007B0AF4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Environmental Context and</w:t>
            </w:r>
            <w:r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Pr="007B0AF4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Resources: </w:t>
            </w:r>
            <w:r w:rsidRPr="007B0AF4"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  <w:t>Any circumstance of a person's situation or environment that discourages or</w:t>
            </w:r>
            <w:r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  <w:t xml:space="preserve"> </w:t>
            </w:r>
            <w:r w:rsidRPr="007B0AF4"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  <w:t>encourages the development of skills and abilities, independence, social competence, and adaptive behaviour</w:t>
            </w:r>
          </w:p>
          <w:p w14:paraId="006F79DC" w14:textId="77777777" w:rsidR="00E51961" w:rsidRDefault="00E51961" w:rsidP="00E51961">
            <w:pPr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</w:p>
          <w:p w14:paraId="2510CC4E" w14:textId="5D0769B7" w:rsidR="00E51961" w:rsidRPr="003D4B9F" w:rsidRDefault="00E51961" w:rsidP="00E519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ED5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Knowledge:</w:t>
            </w:r>
            <w:r w:rsidRPr="00936ED5">
              <w:rPr>
                <w:rFonts w:ascii="Times New Roman" w:hAnsi="Times New Roman" w:cs="Times New Roman"/>
                <w:i/>
                <w:iCs/>
                <w:color w:val="FFC000"/>
                <w:sz w:val="18"/>
                <w:szCs w:val="18"/>
              </w:rPr>
              <w:t xml:space="preserve"> An awareness of the existence of something</w:t>
            </w:r>
          </w:p>
        </w:tc>
      </w:tr>
      <w:tr w:rsidR="008F00CD" w:rsidRPr="003D4B9F" w14:paraId="79BF099D" w14:textId="77777777" w:rsidTr="007F0B47">
        <w:trPr>
          <w:trHeight w:val="204"/>
        </w:trPr>
        <w:tc>
          <w:tcPr>
            <w:tcW w:w="12070" w:type="dxa"/>
            <w:shd w:val="clear" w:color="auto" w:fill="auto"/>
          </w:tcPr>
          <w:p w14:paraId="09833017" w14:textId="3B869D11" w:rsidR="008F00CD" w:rsidRPr="000F4824" w:rsidRDefault="002D0463" w:rsidP="00750E93">
            <w:pPr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0F4824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What resources or tools do you perceive may help your patients adhere to sick day guidance?</w:t>
            </w:r>
          </w:p>
        </w:tc>
        <w:tc>
          <w:tcPr>
            <w:tcW w:w="3420" w:type="dxa"/>
            <w:shd w:val="clear" w:color="auto" w:fill="auto"/>
          </w:tcPr>
          <w:p w14:paraId="08D8A1AC" w14:textId="5DBDC992" w:rsidR="008F00CD" w:rsidRPr="003D4B9F" w:rsidRDefault="000F4824" w:rsidP="000F4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6ED5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Knowledge:</w:t>
            </w:r>
            <w:r w:rsidRPr="00936ED5">
              <w:rPr>
                <w:rFonts w:ascii="Times New Roman" w:hAnsi="Times New Roman" w:cs="Times New Roman"/>
                <w:i/>
                <w:iCs/>
                <w:color w:val="FFC000"/>
                <w:sz w:val="18"/>
                <w:szCs w:val="18"/>
              </w:rPr>
              <w:t xml:space="preserve"> An awareness of the existence of something</w:t>
            </w:r>
          </w:p>
        </w:tc>
      </w:tr>
      <w:tr w:rsidR="008F00CD" w:rsidRPr="003D4B9F" w14:paraId="4258294A" w14:textId="77777777" w:rsidTr="007F0B47">
        <w:trPr>
          <w:trHeight w:val="204"/>
        </w:trPr>
        <w:tc>
          <w:tcPr>
            <w:tcW w:w="12070" w:type="dxa"/>
            <w:shd w:val="clear" w:color="auto" w:fill="auto"/>
          </w:tcPr>
          <w:p w14:paraId="79CF5FA0" w14:textId="5DA26EEF" w:rsidR="002D0463" w:rsidRPr="003D2798" w:rsidRDefault="002D0463" w:rsidP="00750E93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 w:rsidRPr="003D2798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  <w:t>Are you currently informed if your patients are instructed to temporarily discontinue certain medications during times of an acute illness? How about</w:t>
            </w:r>
            <w:r w:rsidR="00E3351F" w:rsidRPr="003D2798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  <w:t xml:space="preserve"> </w:t>
            </w:r>
            <w:r w:rsidRPr="003D2798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  <w:t xml:space="preserve">when the medication is restarted? Would you like to receive this information? </w:t>
            </w:r>
          </w:p>
          <w:p w14:paraId="598C94B4" w14:textId="77777777" w:rsidR="00EB141D" w:rsidRPr="003D2798" w:rsidRDefault="002D0463" w:rsidP="00750E9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 w:rsidRPr="003D2798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  <w:t>If yes, how would you like to be informed? How frequently?</w:t>
            </w:r>
          </w:p>
          <w:p w14:paraId="639B79E5" w14:textId="71BC22B6" w:rsidR="008F00CD" w:rsidRPr="00EB141D" w:rsidRDefault="002D0463" w:rsidP="00750E9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D2798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  <w:t>If no, why not?</w:t>
            </w:r>
          </w:p>
        </w:tc>
        <w:tc>
          <w:tcPr>
            <w:tcW w:w="3420" w:type="dxa"/>
            <w:shd w:val="clear" w:color="auto" w:fill="auto"/>
          </w:tcPr>
          <w:p w14:paraId="0C04B821" w14:textId="77777777" w:rsidR="003D2798" w:rsidRPr="00EE36BF" w:rsidRDefault="003D2798" w:rsidP="003D2798">
            <w:pPr>
              <w:rPr>
                <w:rFonts w:ascii="Times New Roman" w:hAnsi="Times New Roman" w:cs="Times New Roman"/>
                <w:i/>
                <w:iCs/>
                <w:color w:val="FFC000"/>
                <w:sz w:val="18"/>
                <w:szCs w:val="18"/>
              </w:rPr>
            </w:pPr>
            <w:r w:rsidRPr="00EE36BF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  <w:t xml:space="preserve">Social/Professional Role and Identity: </w:t>
            </w:r>
            <w:r w:rsidRPr="00EE36BF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  <w:t>A coherent set of behaviours and</w:t>
            </w:r>
          </w:p>
          <w:p w14:paraId="2C18736D" w14:textId="77777777" w:rsidR="003D2798" w:rsidRPr="00EE36BF" w:rsidRDefault="003D2798" w:rsidP="003D27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</w:pPr>
            <w:r w:rsidRPr="00EE36BF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  <w:t>displayed personal qualities of an</w:t>
            </w:r>
          </w:p>
          <w:p w14:paraId="4110E13B" w14:textId="77777777" w:rsidR="003D2798" w:rsidRPr="00EE36BF" w:rsidRDefault="003D2798" w:rsidP="003D27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</w:pPr>
            <w:r w:rsidRPr="00EE36BF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  <w:t>individual in a social or work</w:t>
            </w:r>
          </w:p>
          <w:p w14:paraId="5EA02FD7" w14:textId="3F9D7CF5" w:rsidR="008F00CD" w:rsidRPr="003D4B9F" w:rsidRDefault="003D2798" w:rsidP="003D27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6BF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  <w:t>setting</w:t>
            </w:r>
          </w:p>
        </w:tc>
      </w:tr>
      <w:tr w:rsidR="00EB141D" w:rsidRPr="003D4B9F" w14:paraId="03627401" w14:textId="77777777" w:rsidTr="007F0B47">
        <w:trPr>
          <w:trHeight w:val="204"/>
        </w:trPr>
        <w:tc>
          <w:tcPr>
            <w:tcW w:w="12070" w:type="dxa"/>
            <w:shd w:val="clear" w:color="auto" w:fill="D0CECE" w:themeFill="background2" w:themeFillShade="E6"/>
          </w:tcPr>
          <w:p w14:paraId="64AA4956" w14:textId="1F048A41" w:rsidR="00EB141D" w:rsidRDefault="00EB141D" w:rsidP="00750E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00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mary care physician and Nurse practitioner</w:t>
            </w:r>
          </w:p>
        </w:tc>
        <w:tc>
          <w:tcPr>
            <w:tcW w:w="3420" w:type="dxa"/>
            <w:shd w:val="clear" w:color="auto" w:fill="D0CECE" w:themeFill="background2" w:themeFillShade="E6"/>
          </w:tcPr>
          <w:p w14:paraId="73CC6598" w14:textId="77777777" w:rsidR="00EB141D" w:rsidRPr="003D4B9F" w:rsidRDefault="00EB141D" w:rsidP="00750E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F00CD" w:rsidRPr="003D4B9F" w14:paraId="0D3ED81F" w14:textId="77777777" w:rsidTr="007F0B47">
        <w:trPr>
          <w:trHeight w:val="204"/>
        </w:trPr>
        <w:tc>
          <w:tcPr>
            <w:tcW w:w="12070" w:type="dxa"/>
            <w:shd w:val="clear" w:color="auto" w:fill="auto"/>
          </w:tcPr>
          <w:p w14:paraId="7FA40474" w14:textId="77777777" w:rsidR="00EB141D" w:rsidRPr="00820940" w:rsidRDefault="00EB141D" w:rsidP="00750E93">
            <w:pPr>
              <w:pStyle w:val="Default"/>
              <w:rPr>
                <w:rFonts w:ascii="Times New Roman" w:hAnsi="Times New Roman" w:cs="Times New Roman"/>
                <w:color w:val="EB6FB9"/>
                <w:sz w:val="20"/>
                <w:szCs w:val="20"/>
              </w:rPr>
            </w:pPr>
            <w:r w:rsidRPr="00820940">
              <w:rPr>
                <w:rFonts w:ascii="Times New Roman" w:hAnsi="Times New Roman" w:cs="Times New Roman"/>
                <w:color w:val="EB6FB9"/>
                <w:sz w:val="20"/>
                <w:szCs w:val="20"/>
              </w:rPr>
              <w:t xml:space="preserve">Tell us about your experience in providing patients with anticipatory guidance for the management of their diabetes and blood pressure medications during “sick days” (i.e., periods of acute illness). </w:t>
            </w:r>
          </w:p>
          <w:p w14:paraId="55223CC7" w14:textId="77777777" w:rsidR="00EB141D" w:rsidRPr="00820940" w:rsidRDefault="00EB141D" w:rsidP="00750E93">
            <w:pPr>
              <w:pStyle w:val="Default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EB6FB9"/>
                <w:sz w:val="20"/>
                <w:szCs w:val="20"/>
              </w:rPr>
            </w:pPr>
            <w:r w:rsidRPr="00820940">
              <w:rPr>
                <w:rFonts w:ascii="Times New Roman" w:hAnsi="Times New Roman" w:cs="Times New Roman"/>
                <w:color w:val="EB6FB9"/>
                <w:sz w:val="20"/>
                <w:szCs w:val="20"/>
              </w:rPr>
              <w:t>What information do you provide and how? (written, verbal)</w:t>
            </w:r>
          </w:p>
          <w:p w14:paraId="65F2CE18" w14:textId="77777777" w:rsidR="00EB141D" w:rsidRPr="00820940" w:rsidRDefault="00EB141D" w:rsidP="00750E93">
            <w:pPr>
              <w:pStyle w:val="Default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EB6FB9"/>
                <w:sz w:val="20"/>
                <w:szCs w:val="20"/>
              </w:rPr>
            </w:pPr>
            <w:r w:rsidRPr="00820940">
              <w:rPr>
                <w:rFonts w:ascii="Times New Roman" w:hAnsi="Times New Roman" w:cs="Times New Roman"/>
                <w:color w:val="EB6FB9"/>
                <w:sz w:val="20"/>
                <w:szCs w:val="20"/>
              </w:rPr>
              <w:t>What is your practice for discussing these issues with patients?</w:t>
            </w:r>
          </w:p>
          <w:p w14:paraId="51104146" w14:textId="01E7937E" w:rsidR="008F00CD" w:rsidRPr="004D3FD9" w:rsidRDefault="00EB141D" w:rsidP="00750E93">
            <w:pPr>
              <w:pStyle w:val="Default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094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lastRenderedPageBreak/>
              <w:t xml:space="preserve">How has this been affected by the pandemic? </w:t>
            </w:r>
          </w:p>
        </w:tc>
        <w:tc>
          <w:tcPr>
            <w:tcW w:w="3420" w:type="dxa"/>
            <w:shd w:val="clear" w:color="auto" w:fill="auto"/>
          </w:tcPr>
          <w:p w14:paraId="462406A5" w14:textId="77777777" w:rsidR="008F00CD" w:rsidRDefault="00820940" w:rsidP="00820940">
            <w:pPr>
              <w:rPr>
                <w:rFonts w:ascii="Times New Roman" w:hAnsi="Times New Roman" w:cs="Times New Roman"/>
                <w:i/>
                <w:iCs/>
                <w:color w:val="EB6FB9"/>
                <w:sz w:val="18"/>
                <w:szCs w:val="18"/>
              </w:rPr>
            </w:pPr>
            <w:r w:rsidRPr="005F6C93">
              <w:rPr>
                <w:rFonts w:ascii="Times New Roman" w:hAnsi="Times New Roman" w:cs="Times New Roman"/>
                <w:color w:val="EB6FB9"/>
                <w:sz w:val="20"/>
                <w:szCs w:val="20"/>
              </w:rPr>
              <w:lastRenderedPageBreak/>
              <w:t xml:space="preserve">Skills: </w:t>
            </w:r>
            <w:r w:rsidRPr="005F6C93">
              <w:rPr>
                <w:rFonts w:ascii="Times New Roman" w:hAnsi="Times New Roman" w:cs="Times New Roman"/>
                <w:i/>
                <w:iCs/>
                <w:color w:val="EB6FB9"/>
                <w:sz w:val="18"/>
                <w:szCs w:val="18"/>
              </w:rPr>
              <w:t>An ability or proficiency acquired through practice</w:t>
            </w:r>
          </w:p>
          <w:p w14:paraId="44EEEACF" w14:textId="77777777" w:rsidR="00820940" w:rsidRDefault="00820940" w:rsidP="00820940">
            <w:pPr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  <w:p w14:paraId="77A4EDAC" w14:textId="35A98F65" w:rsidR="00820940" w:rsidRPr="00820940" w:rsidRDefault="00820940" w:rsidP="00820940">
            <w:pPr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</w:pPr>
            <w:r w:rsidRPr="007B0AF4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Environmental Context and</w:t>
            </w:r>
            <w:r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Pr="007B0AF4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Resources: </w:t>
            </w:r>
            <w:r w:rsidRPr="007B0AF4"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  <w:t xml:space="preserve">Any circumstance of a person's situation or </w:t>
            </w:r>
            <w:r w:rsidRPr="007B0AF4"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  <w:lastRenderedPageBreak/>
              <w:t>environment that discourages or</w:t>
            </w:r>
            <w:r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  <w:t xml:space="preserve"> </w:t>
            </w:r>
            <w:r w:rsidRPr="007B0AF4"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  <w:t>encourages the development of skills and abilities, independence, social competence, and adaptive behaviour</w:t>
            </w:r>
          </w:p>
        </w:tc>
      </w:tr>
      <w:tr w:rsidR="00EB141D" w:rsidRPr="003D4B9F" w14:paraId="7DC6780F" w14:textId="77777777" w:rsidTr="007F0B47">
        <w:trPr>
          <w:trHeight w:val="204"/>
        </w:trPr>
        <w:tc>
          <w:tcPr>
            <w:tcW w:w="12070" w:type="dxa"/>
            <w:shd w:val="clear" w:color="auto" w:fill="auto"/>
          </w:tcPr>
          <w:p w14:paraId="7E07D76E" w14:textId="77777777" w:rsidR="00EB141D" w:rsidRPr="00EE36BF" w:rsidRDefault="00EB141D" w:rsidP="00750E93">
            <w:pPr>
              <w:pStyle w:val="Default"/>
              <w:rPr>
                <w:rFonts w:ascii="Times New Roman" w:hAnsi="Times New Roman" w:cs="Times New Roman"/>
                <w:color w:val="EB6FB9"/>
                <w:sz w:val="20"/>
                <w:szCs w:val="20"/>
              </w:rPr>
            </w:pPr>
            <w:r w:rsidRPr="00EE36BF">
              <w:rPr>
                <w:rFonts w:ascii="Times New Roman" w:hAnsi="Times New Roman" w:cs="Times New Roman"/>
                <w:color w:val="EB6FB9"/>
                <w:sz w:val="20"/>
                <w:szCs w:val="20"/>
              </w:rPr>
              <w:lastRenderedPageBreak/>
              <w:t xml:space="preserve">Tell us about your experience in assisting patients with the management of their medications when a “sick day” occurs. </w:t>
            </w:r>
          </w:p>
          <w:p w14:paraId="42BEDA7A" w14:textId="77777777" w:rsidR="004D3FD9" w:rsidRPr="00EE36BF" w:rsidRDefault="00EB141D" w:rsidP="00750E93">
            <w:pPr>
              <w:pStyle w:val="Default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EB6FB9"/>
                <w:sz w:val="20"/>
                <w:szCs w:val="20"/>
              </w:rPr>
            </w:pPr>
            <w:r w:rsidRPr="00EE36BF">
              <w:rPr>
                <w:rFonts w:ascii="Times New Roman" w:hAnsi="Times New Roman" w:cs="Times New Roman"/>
                <w:color w:val="EB6FB9"/>
                <w:sz w:val="20"/>
                <w:szCs w:val="20"/>
              </w:rPr>
              <w:t>Would you usually see a patient when they are having an acute illness or afterwards at a regular appointment?</w:t>
            </w:r>
          </w:p>
          <w:p w14:paraId="576B6E48" w14:textId="44925FDB" w:rsidR="004D3FD9" w:rsidRPr="00EE36BF" w:rsidRDefault="00EB141D" w:rsidP="00750E93">
            <w:pPr>
              <w:pStyle w:val="Default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E36BF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How do you generally find out that your patient had/has an acute illness?</w:t>
            </w:r>
          </w:p>
        </w:tc>
        <w:tc>
          <w:tcPr>
            <w:tcW w:w="3420" w:type="dxa"/>
            <w:shd w:val="clear" w:color="auto" w:fill="auto"/>
          </w:tcPr>
          <w:p w14:paraId="3716FCAA" w14:textId="77777777" w:rsidR="00673754" w:rsidRDefault="00673754" w:rsidP="00673754">
            <w:pPr>
              <w:rPr>
                <w:rFonts w:ascii="Times New Roman" w:hAnsi="Times New Roman" w:cs="Times New Roman"/>
                <w:i/>
                <w:iCs/>
                <w:color w:val="EB6FB9"/>
                <w:sz w:val="18"/>
                <w:szCs w:val="18"/>
              </w:rPr>
            </w:pPr>
            <w:r w:rsidRPr="005F6C93">
              <w:rPr>
                <w:rFonts w:ascii="Times New Roman" w:hAnsi="Times New Roman" w:cs="Times New Roman"/>
                <w:color w:val="EB6FB9"/>
                <w:sz w:val="20"/>
                <w:szCs w:val="20"/>
              </w:rPr>
              <w:t xml:space="preserve">Skills: </w:t>
            </w:r>
            <w:r w:rsidRPr="005F6C93">
              <w:rPr>
                <w:rFonts w:ascii="Times New Roman" w:hAnsi="Times New Roman" w:cs="Times New Roman"/>
                <w:i/>
                <w:iCs/>
                <w:color w:val="EB6FB9"/>
                <w:sz w:val="18"/>
                <w:szCs w:val="18"/>
              </w:rPr>
              <w:t>An ability or proficiency acquired through practice</w:t>
            </w:r>
          </w:p>
          <w:p w14:paraId="4F72AF93" w14:textId="54712412" w:rsidR="00EB141D" w:rsidRPr="0065708A" w:rsidRDefault="0065708A" w:rsidP="0065708A">
            <w:pPr>
              <w:rPr>
                <w:rFonts w:ascii="Times New Roman" w:hAnsi="Times New Roman" w:cs="Times New Roman"/>
                <w:i/>
                <w:iCs/>
                <w:color w:val="EB6FB9"/>
                <w:sz w:val="18"/>
                <w:szCs w:val="18"/>
              </w:rPr>
            </w:pPr>
            <w:r w:rsidRPr="00936ED5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Knowledge:</w:t>
            </w:r>
            <w:r w:rsidRPr="00936ED5">
              <w:rPr>
                <w:rFonts w:ascii="Times New Roman" w:hAnsi="Times New Roman" w:cs="Times New Roman"/>
                <w:i/>
                <w:iCs/>
                <w:color w:val="FFC000"/>
                <w:sz w:val="18"/>
                <w:szCs w:val="18"/>
              </w:rPr>
              <w:t xml:space="preserve"> An awareness of the existence of something</w:t>
            </w:r>
          </w:p>
        </w:tc>
      </w:tr>
      <w:tr w:rsidR="00EB141D" w:rsidRPr="003D4B9F" w14:paraId="2A8EF24D" w14:textId="77777777" w:rsidTr="007F0B47">
        <w:trPr>
          <w:trHeight w:val="204"/>
        </w:trPr>
        <w:tc>
          <w:tcPr>
            <w:tcW w:w="12070" w:type="dxa"/>
            <w:shd w:val="clear" w:color="auto" w:fill="auto"/>
          </w:tcPr>
          <w:p w14:paraId="402A6D7F" w14:textId="77777777" w:rsidR="004D3FD9" w:rsidRPr="00A62DB1" w:rsidRDefault="004D3FD9" w:rsidP="00750E93">
            <w:p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 w:rsidRPr="00A62DB1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  <w:t>Tell us about involving other providers (within your practice or external).</w:t>
            </w:r>
          </w:p>
          <w:p w14:paraId="291E812E" w14:textId="77777777" w:rsidR="004D3FD9" w:rsidRPr="00A62DB1" w:rsidRDefault="004D3FD9" w:rsidP="00750E9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 w:rsidRPr="00A62DB1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  <w:t>Do you or your patients consult with other providers about sick day guidance and protocols?</w:t>
            </w:r>
          </w:p>
          <w:p w14:paraId="7B44B228" w14:textId="77777777" w:rsidR="004D3FD9" w:rsidRPr="00EE36BF" w:rsidRDefault="004D3FD9" w:rsidP="00750E9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 w:rsidRPr="00EE36BF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  <w:t>What roles do you think other providers play in sick day management (pharmacist, specialist, nurses)?</w:t>
            </w:r>
          </w:p>
          <w:p w14:paraId="5EAF58A4" w14:textId="77777777" w:rsidR="004D3FD9" w:rsidRPr="007E607D" w:rsidRDefault="004D3FD9" w:rsidP="00750E9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 w:rsidRPr="007E607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  <w:t>Are you currently informed if your patients are instructed to temporarily discontinue certain medications during times of an acute illness (i.e., by a pharmacist or other HCP) or when they are restarted?</w:t>
            </w:r>
          </w:p>
          <w:p w14:paraId="49EDB322" w14:textId="77777777" w:rsidR="004D3FD9" w:rsidRPr="007E607D" w:rsidRDefault="004D3FD9" w:rsidP="00750E93">
            <w:pPr>
              <w:pStyle w:val="ListParagraph"/>
              <w:numPr>
                <w:ilvl w:val="1"/>
                <w:numId w:val="10"/>
              </w:num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 w:rsidRPr="007E607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  <w:t>If yes, how are you informed? How frequently?</w:t>
            </w:r>
          </w:p>
          <w:p w14:paraId="72567CD6" w14:textId="77777777" w:rsidR="004D3FD9" w:rsidRPr="007E607D" w:rsidRDefault="004D3FD9" w:rsidP="00750E93">
            <w:pPr>
              <w:pStyle w:val="ListParagraph"/>
              <w:numPr>
                <w:ilvl w:val="1"/>
                <w:numId w:val="10"/>
              </w:numPr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</w:pPr>
            <w:r w:rsidRPr="007E607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  <w:t>If no, why not?</w:t>
            </w:r>
          </w:p>
          <w:p w14:paraId="71E3C216" w14:textId="4BBED0A1" w:rsidR="00EB141D" w:rsidRPr="00EE36BF" w:rsidRDefault="004D3FD9" w:rsidP="00750E93">
            <w:pPr>
              <w:pStyle w:val="ListParagraph"/>
              <w:numPr>
                <w:ilvl w:val="1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E607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  <w:t>Would you like to receive this information? How?</w:t>
            </w:r>
          </w:p>
        </w:tc>
        <w:tc>
          <w:tcPr>
            <w:tcW w:w="3420" w:type="dxa"/>
            <w:shd w:val="clear" w:color="auto" w:fill="auto"/>
          </w:tcPr>
          <w:p w14:paraId="4999C106" w14:textId="7559FC6C" w:rsidR="00EE36BF" w:rsidRPr="00A62DB1" w:rsidRDefault="00EE36BF" w:rsidP="00A62DB1">
            <w:pPr>
              <w:rPr>
                <w:rFonts w:ascii="Times New Roman" w:hAnsi="Times New Roman" w:cs="Times New Roman"/>
                <w:i/>
                <w:iCs/>
                <w:color w:val="EB6FB9"/>
                <w:sz w:val="18"/>
                <w:szCs w:val="18"/>
              </w:rPr>
            </w:pPr>
            <w:r w:rsidRPr="00EE36BF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</w:rPr>
              <w:t xml:space="preserve">Social/Professional Role and Identity: </w:t>
            </w:r>
            <w:r w:rsidRPr="00EE36BF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  <w:t>A coherent set of behaviours and</w:t>
            </w:r>
            <w:r w:rsidR="003504F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  <w:t xml:space="preserve"> </w:t>
            </w:r>
            <w:r w:rsidRPr="00EE36BF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  <w:t>displayed personal qualities of an</w:t>
            </w:r>
            <w:r w:rsidR="003504F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  <w:t xml:space="preserve"> </w:t>
            </w:r>
            <w:r w:rsidRPr="00EE36BF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  <w:t>individual in a social or work</w:t>
            </w:r>
            <w:r w:rsidR="003504F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  <w:t xml:space="preserve"> </w:t>
            </w:r>
            <w:r w:rsidRPr="00EE36BF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18"/>
                <w:szCs w:val="18"/>
                <w:lang w:val="en-US"/>
                <w14:ligatures w14:val="standardContextual"/>
              </w:rPr>
              <w:t>setting</w:t>
            </w:r>
          </w:p>
        </w:tc>
      </w:tr>
      <w:tr w:rsidR="00EB141D" w:rsidRPr="003D4B9F" w14:paraId="732C21DF" w14:textId="77777777" w:rsidTr="007F0B47">
        <w:trPr>
          <w:trHeight w:val="204"/>
        </w:trPr>
        <w:tc>
          <w:tcPr>
            <w:tcW w:w="12070" w:type="dxa"/>
            <w:shd w:val="clear" w:color="auto" w:fill="auto"/>
          </w:tcPr>
          <w:p w14:paraId="4BE03321" w14:textId="77777777" w:rsidR="004D3FD9" w:rsidRPr="00ED4DFA" w:rsidRDefault="004D3FD9" w:rsidP="00750E93">
            <w:pPr>
              <w:pStyle w:val="Defaul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D4DFA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If you do or were to provide medication sick day guidance, what barriers do/would you experience in providing this advice to patients? </w:t>
            </w:r>
          </w:p>
          <w:p w14:paraId="7E24F24C" w14:textId="436BB530" w:rsidR="00EB141D" w:rsidRPr="004D3FD9" w:rsidRDefault="004D3FD9" w:rsidP="00750E93">
            <w:pPr>
              <w:pStyle w:val="Default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4DFA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What may influence you to provide or not provide or struggle to provide patients with sick day guidance? </w:t>
            </w:r>
          </w:p>
        </w:tc>
        <w:tc>
          <w:tcPr>
            <w:tcW w:w="3420" w:type="dxa"/>
            <w:shd w:val="clear" w:color="auto" w:fill="auto"/>
          </w:tcPr>
          <w:p w14:paraId="6A7059A6" w14:textId="34B209D1" w:rsidR="00EB141D" w:rsidRPr="00ED4DFA" w:rsidRDefault="00ED4DFA" w:rsidP="00ED4DFA">
            <w:pPr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</w:pPr>
            <w:r w:rsidRPr="007B0AF4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Environmental Context and</w:t>
            </w:r>
            <w:r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Pr="007B0AF4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Resources: </w:t>
            </w:r>
            <w:r w:rsidRPr="007B0AF4"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  <w:t>Any circumstance of a person's situation or environment that discourages or</w:t>
            </w:r>
            <w:r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  <w:t xml:space="preserve"> </w:t>
            </w:r>
            <w:r w:rsidRPr="007B0AF4"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  <w:t>encourages the development of skills and abilities, independence, social competence, and adaptive behaviour</w:t>
            </w:r>
          </w:p>
        </w:tc>
      </w:tr>
      <w:tr w:rsidR="00EB141D" w:rsidRPr="003D4B9F" w14:paraId="715FDA66" w14:textId="77777777" w:rsidTr="007F0B47">
        <w:trPr>
          <w:trHeight w:val="204"/>
        </w:trPr>
        <w:tc>
          <w:tcPr>
            <w:tcW w:w="12070" w:type="dxa"/>
            <w:shd w:val="clear" w:color="auto" w:fill="auto"/>
          </w:tcPr>
          <w:p w14:paraId="348243DA" w14:textId="77777777" w:rsidR="004D3FD9" w:rsidRPr="00ED4DFA" w:rsidRDefault="004D3FD9" w:rsidP="00750E93">
            <w:pPr>
              <w:pStyle w:val="Default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ED4DFA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If you do or were to provide medication sick day guidance, what facilitators do/would you experience in providing this advice to patients?</w:t>
            </w:r>
          </w:p>
          <w:p w14:paraId="51DBF949" w14:textId="6EA68D54" w:rsidR="00EB141D" w:rsidRPr="004D3FD9" w:rsidRDefault="004D3FD9" w:rsidP="00750E93">
            <w:pPr>
              <w:pStyle w:val="Default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ED4DFA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 xml:space="preserve">What resources or tools may help you in providing sick day guidance? </w:t>
            </w:r>
          </w:p>
        </w:tc>
        <w:tc>
          <w:tcPr>
            <w:tcW w:w="3420" w:type="dxa"/>
            <w:shd w:val="clear" w:color="auto" w:fill="auto"/>
          </w:tcPr>
          <w:p w14:paraId="2D2F617B" w14:textId="77777777" w:rsidR="00ED4DFA" w:rsidRDefault="00ED4DFA" w:rsidP="00ED4DFA">
            <w:pPr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</w:pPr>
            <w:r w:rsidRPr="007B0AF4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Environmental Context and</w:t>
            </w:r>
            <w:r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</w:t>
            </w:r>
            <w:r w:rsidRPr="007B0AF4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Resources: </w:t>
            </w:r>
            <w:r w:rsidRPr="007B0AF4"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  <w:t>Any circumstance of a person's situation or environment that discourages or</w:t>
            </w:r>
            <w:r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  <w:t xml:space="preserve"> </w:t>
            </w:r>
            <w:r w:rsidRPr="007B0AF4"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  <w:t>encourages the development of skills and abilities, independence, social competence, and adaptive behaviour</w:t>
            </w:r>
          </w:p>
          <w:p w14:paraId="378E426A" w14:textId="77777777" w:rsidR="00ED4DFA" w:rsidRDefault="00ED4DFA" w:rsidP="00ED4DFA">
            <w:pPr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</w:pPr>
          </w:p>
          <w:p w14:paraId="7EF75409" w14:textId="67AF789C" w:rsidR="00EB141D" w:rsidRPr="00ED4DFA" w:rsidRDefault="00ED4DFA" w:rsidP="00ED4DFA">
            <w:pPr>
              <w:rPr>
                <w:rFonts w:ascii="Times New Roman" w:hAnsi="Times New Roman" w:cs="Times New Roman"/>
                <w:i/>
                <w:iCs/>
                <w:color w:val="0070C0"/>
                <w:sz w:val="18"/>
                <w:szCs w:val="18"/>
                <w:lang w:val="en-US"/>
                <w14:ligatures w14:val="standardContextual"/>
              </w:rPr>
            </w:pPr>
            <w:r w:rsidRPr="00936ED5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Knowledge:</w:t>
            </w:r>
            <w:r w:rsidRPr="00936ED5">
              <w:rPr>
                <w:rFonts w:ascii="Times New Roman" w:hAnsi="Times New Roman" w:cs="Times New Roman"/>
                <w:i/>
                <w:iCs/>
                <w:color w:val="FFC000"/>
                <w:sz w:val="18"/>
                <w:szCs w:val="18"/>
              </w:rPr>
              <w:t xml:space="preserve"> An awareness of the existence of something</w:t>
            </w:r>
          </w:p>
        </w:tc>
      </w:tr>
      <w:tr w:rsidR="009D76B1" w:rsidRPr="009D76B1" w14:paraId="7E088A8D" w14:textId="77777777" w:rsidTr="007F0B47">
        <w:trPr>
          <w:trHeight w:val="204"/>
        </w:trPr>
        <w:tc>
          <w:tcPr>
            <w:tcW w:w="12070" w:type="dxa"/>
            <w:shd w:val="clear" w:color="auto" w:fill="auto"/>
          </w:tcPr>
          <w:p w14:paraId="36B7EAD7" w14:textId="030B2305" w:rsidR="00EB141D" w:rsidRPr="009D76B1" w:rsidRDefault="004D3FD9" w:rsidP="00750E93">
            <w:pPr>
              <w:pStyle w:val="Default"/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9D76B1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 xml:space="preserve">What resources/tools may help YOUR patients adhere to sick day guidance? </w:t>
            </w:r>
          </w:p>
        </w:tc>
        <w:tc>
          <w:tcPr>
            <w:tcW w:w="3420" w:type="dxa"/>
            <w:shd w:val="clear" w:color="auto" w:fill="auto"/>
          </w:tcPr>
          <w:p w14:paraId="48B90BDA" w14:textId="475FE8A9" w:rsidR="00EB141D" w:rsidRPr="009D76B1" w:rsidRDefault="009D76B1" w:rsidP="009D76B1">
            <w:pPr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  <w:r w:rsidRPr="00936ED5">
              <w:rPr>
                <w:rFonts w:ascii="Times New Roman" w:hAnsi="Times New Roman" w:cs="Times New Roman"/>
                <w:color w:val="FFC000"/>
                <w:sz w:val="20"/>
                <w:szCs w:val="20"/>
              </w:rPr>
              <w:t>Knowledge:</w:t>
            </w:r>
            <w:r w:rsidRPr="00936ED5">
              <w:rPr>
                <w:rFonts w:ascii="Times New Roman" w:hAnsi="Times New Roman" w:cs="Times New Roman"/>
                <w:i/>
                <w:iCs/>
                <w:color w:val="FFC000"/>
                <w:sz w:val="18"/>
                <w:szCs w:val="18"/>
              </w:rPr>
              <w:t xml:space="preserve"> An awareness of the existence of something</w:t>
            </w:r>
          </w:p>
        </w:tc>
      </w:tr>
    </w:tbl>
    <w:p w14:paraId="16BAE035" w14:textId="77777777" w:rsidR="00107AFE" w:rsidRPr="009D76B1" w:rsidRDefault="00107AFE" w:rsidP="00750E93">
      <w:pPr>
        <w:rPr>
          <w:color w:val="FFC000"/>
        </w:rPr>
      </w:pPr>
    </w:p>
    <w:sectPr w:rsidR="00107AFE" w:rsidRPr="009D76B1" w:rsidSect="00FC0D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76366A8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BBC06839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8CD626D"/>
    <w:multiLevelType w:val="hybridMultilevel"/>
    <w:tmpl w:val="17E88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243EE5"/>
    <w:multiLevelType w:val="hybridMultilevel"/>
    <w:tmpl w:val="AB0EC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BE569C"/>
    <w:multiLevelType w:val="hybridMultilevel"/>
    <w:tmpl w:val="D9264534"/>
    <w:lvl w:ilvl="0" w:tplc="5F26A7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C05765"/>
    <w:multiLevelType w:val="hybridMultilevel"/>
    <w:tmpl w:val="3346563E"/>
    <w:lvl w:ilvl="0" w:tplc="13BC93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A62EB50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4539B7"/>
    <w:multiLevelType w:val="hybridMultilevel"/>
    <w:tmpl w:val="10D894EE"/>
    <w:lvl w:ilvl="0" w:tplc="E33E51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B20C52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312A5E0E"/>
    <w:multiLevelType w:val="hybridMultilevel"/>
    <w:tmpl w:val="9CEEFCBA"/>
    <w:lvl w:ilvl="0" w:tplc="F47E2F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3F22C4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59D87CF7"/>
    <w:multiLevelType w:val="hybridMultilevel"/>
    <w:tmpl w:val="D0AA854C"/>
    <w:lvl w:ilvl="0" w:tplc="434625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5C4213"/>
    <w:multiLevelType w:val="hybridMultilevel"/>
    <w:tmpl w:val="EC1210F2"/>
    <w:lvl w:ilvl="0" w:tplc="7AB284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4026D0"/>
    <w:multiLevelType w:val="hybridMultilevel"/>
    <w:tmpl w:val="80D6FB10"/>
    <w:lvl w:ilvl="0" w:tplc="47D420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1900D7"/>
    <w:multiLevelType w:val="hybridMultilevel"/>
    <w:tmpl w:val="E19E14B6"/>
    <w:lvl w:ilvl="0" w:tplc="F202C7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4129109">
    <w:abstractNumId w:val="11"/>
  </w:num>
  <w:num w:numId="2" w16cid:durableId="427310744">
    <w:abstractNumId w:val="4"/>
  </w:num>
  <w:num w:numId="3" w16cid:durableId="665019300">
    <w:abstractNumId w:val="12"/>
  </w:num>
  <w:num w:numId="4" w16cid:durableId="237177499">
    <w:abstractNumId w:val="2"/>
  </w:num>
  <w:num w:numId="5" w16cid:durableId="12996031">
    <w:abstractNumId w:val="10"/>
  </w:num>
  <w:num w:numId="6" w16cid:durableId="1349134469">
    <w:abstractNumId w:val="0"/>
  </w:num>
  <w:num w:numId="7" w16cid:durableId="621687721">
    <w:abstractNumId w:val="6"/>
  </w:num>
  <w:num w:numId="8" w16cid:durableId="316880289">
    <w:abstractNumId w:val="7"/>
  </w:num>
  <w:num w:numId="9" w16cid:durableId="1422146885">
    <w:abstractNumId w:val="8"/>
  </w:num>
  <w:num w:numId="10" w16cid:durableId="1079599174">
    <w:abstractNumId w:val="5"/>
  </w:num>
  <w:num w:numId="11" w16cid:durableId="1251886066">
    <w:abstractNumId w:val="9"/>
  </w:num>
  <w:num w:numId="12" w16cid:durableId="1077938546">
    <w:abstractNumId w:val="3"/>
  </w:num>
  <w:num w:numId="13" w16cid:durableId="1501383208">
    <w:abstractNumId w:val="1"/>
  </w:num>
  <w:num w:numId="14" w16cid:durableId="194676603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D1C"/>
    <w:rsid w:val="0009438B"/>
    <w:rsid w:val="000F4824"/>
    <w:rsid w:val="00107AFE"/>
    <w:rsid w:val="00120A44"/>
    <w:rsid w:val="001735C5"/>
    <w:rsid w:val="00185498"/>
    <w:rsid w:val="00261AC1"/>
    <w:rsid w:val="002D0463"/>
    <w:rsid w:val="003504F9"/>
    <w:rsid w:val="00366814"/>
    <w:rsid w:val="003A6B59"/>
    <w:rsid w:val="003D2798"/>
    <w:rsid w:val="00430EFD"/>
    <w:rsid w:val="00455588"/>
    <w:rsid w:val="004B5083"/>
    <w:rsid w:val="004D3FD9"/>
    <w:rsid w:val="005B76ED"/>
    <w:rsid w:val="005F016D"/>
    <w:rsid w:val="005F6C93"/>
    <w:rsid w:val="00600474"/>
    <w:rsid w:val="00607DEB"/>
    <w:rsid w:val="0065708A"/>
    <w:rsid w:val="00673754"/>
    <w:rsid w:val="00673FB3"/>
    <w:rsid w:val="00727845"/>
    <w:rsid w:val="00750D5D"/>
    <w:rsid w:val="00750E93"/>
    <w:rsid w:val="007A506B"/>
    <w:rsid w:val="007B0AF4"/>
    <w:rsid w:val="007E607D"/>
    <w:rsid w:val="007F0B47"/>
    <w:rsid w:val="00820940"/>
    <w:rsid w:val="0088636F"/>
    <w:rsid w:val="00896A5A"/>
    <w:rsid w:val="008F00CD"/>
    <w:rsid w:val="00916BEB"/>
    <w:rsid w:val="00936ED5"/>
    <w:rsid w:val="0094736A"/>
    <w:rsid w:val="009D76B1"/>
    <w:rsid w:val="00A14906"/>
    <w:rsid w:val="00A61738"/>
    <w:rsid w:val="00A62DB1"/>
    <w:rsid w:val="00A73BF1"/>
    <w:rsid w:val="00A8620D"/>
    <w:rsid w:val="00AA0099"/>
    <w:rsid w:val="00B22536"/>
    <w:rsid w:val="00B25E04"/>
    <w:rsid w:val="00BC162F"/>
    <w:rsid w:val="00BD1527"/>
    <w:rsid w:val="00C75C3A"/>
    <w:rsid w:val="00CB7B13"/>
    <w:rsid w:val="00CF0F2E"/>
    <w:rsid w:val="00D13CE3"/>
    <w:rsid w:val="00D97FFE"/>
    <w:rsid w:val="00DC45C5"/>
    <w:rsid w:val="00DE392B"/>
    <w:rsid w:val="00E003AB"/>
    <w:rsid w:val="00E046B0"/>
    <w:rsid w:val="00E05F06"/>
    <w:rsid w:val="00E3351F"/>
    <w:rsid w:val="00E51961"/>
    <w:rsid w:val="00E725F8"/>
    <w:rsid w:val="00EB141D"/>
    <w:rsid w:val="00ED4DFA"/>
    <w:rsid w:val="00ED5CC6"/>
    <w:rsid w:val="00EE36BF"/>
    <w:rsid w:val="00FC0063"/>
    <w:rsid w:val="00FC0D1C"/>
    <w:rsid w:val="00FF6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42A70"/>
  <w15:chartTrackingRefBased/>
  <w15:docId w15:val="{F2EF3B67-6DF2-4F92-815B-DA0148E06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D1C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D1C"/>
    <w:pPr>
      <w:spacing w:after="0" w:line="240" w:lineRule="auto"/>
    </w:pPr>
    <w:rPr>
      <w:kern w:val="0"/>
      <w:sz w:val="24"/>
      <w:szCs w:val="24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0D1C"/>
    <w:pPr>
      <w:ind w:left="720"/>
      <w:contextualSpacing/>
    </w:pPr>
  </w:style>
  <w:style w:type="paragraph" w:customStyle="1" w:styleId="Default">
    <w:name w:val="Default"/>
    <w:rsid w:val="00EB141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3</Pages>
  <Words>1312</Words>
  <Characters>7482</Characters>
  <Application>Microsoft Office Word</Application>
  <DocSecurity>0</DocSecurity>
  <Lines>62</Lines>
  <Paragraphs>17</Paragraphs>
  <ScaleCrop>false</ScaleCrop>
  <Company/>
  <LinksUpToDate>false</LinksUpToDate>
  <CharactersWithSpaces>8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nvir Dhaliwal</dc:creator>
  <cp:keywords/>
  <dc:description/>
  <cp:lastModifiedBy>Kirnvir Dhaliwal</cp:lastModifiedBy>
  <cp:revision>110</cp:revision>
  <dcterms:created xsi:type="dcterms:W3CDTF">2023-04-28T15:10:00Z</dcterms:created>
  <dcterms:modified xsi:type="dcterms:W3CDTF">2023-05-23T15:10:00Z</dcterms:modified>
</cp:coreProperties>
</file>